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9322" w:type="dxa"/>
        <w:tblLook w:val="04A0"/>
      </w:tblPr>
      <w:tblGrid>
        <w:gridCol w:w="3418"/>
        <w:gridCol w:w="637"/>
        <w:gridCol w:w="637"/>
        <w:gridCol w:w="637"/>
        <w:gridCol w:w="637"/>
        <w:gridCol w:w="637"/>
        <w:gridCol w:w="637"/>
        <w:gridCol w:w="1090"/>
        <w:gridCol w:w="992"/>
      </w:tblGrid>
      <w:tr w:rsidR="001311A1" w:rsidRPr="007E61A0" w:rsidTr="001311A1">
        <w:trPr>
          <w:trHeight w:val="1229"/>
        </w:trPr>
        <w:tc>
          <w:tcPr>
            <w:tcW w:w="3418" w:type="dxa"/>
            <w:noWrap/>
            <w:vAlign w:val="bottom"/>
            <w:hideMark/>
          </w:tcPr>
          <w:p w:rsidR="001311A1" w:rsidRPr="001311A1" w:rsidRDefault="001311A1" w:rsidP="001311A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637" w:type="dxa"/>
            <w:noWrap/>
            <w:textDirection w:val="btLr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PT1</w:t>
            </w:r>
          </w:p>
        </w:tc>
        <w:tc>
          <w:tcPr>
            <w:tcW w:w="637" w:type="dxa"/>
            <w:noWrap/>
            <w:textDirection w:val="btLr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PT2</w:t>
            </w:r>
          </w:p>
        </w:tc>
        <w:tc>
          <w:tcPr>
            <w:tcW w:w="637" w:type="dxa"/>
            <w:noWrap/>
            <w:textDirection w:val="btLr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PT</w:t>
            </w:r>
          </w:p>
        </w:tc>
        <w:tc>
          <w:tcPr>
            <w:tcW w:w="637" w:type="dxa"/>
            <w:noWrap/>
            <w:textDirection w:val="btLr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PT1</w:t>
            </w:r>
          </w:p>
        </w:tc>
        <w:tc>
          <w:tcPr>
            <w:tcW w:w="637" w:type="dxa"/>
            <w:noWrap/>
            <w:textDirection w:val="btLr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MT</w:t>
            </w:r>
          </w:p>
        </w:tc>
        <w:tc>
          <w:tcPr>
            <w:tcW w:w="637" w:type="dxa"/>
            <w:noWrap/>
            <w:textDirection w:val="btLr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N</w:t>
            </w:r>
          </w:p>
        </w:tc>
        <w:tc>
          <w:tcPr>
            <w:tcW w:w="1090" w:type="dxa"/>
            <w:noWrap/>
            <w:textDirection w:val="btLr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(all samples)</w:t>
            </w:r>
          </w:p>
        </w:tc>
        <w:tc>
          <w:tcPr>
            <w:tcW w:w="992" w:type="dxa"/>
            <w:noWrap/>
            <w:textDirection w:val="btLr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edian</w:t>
            </w:r>
          </w:p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(all samples)</w:t>
            </w:r>
          </w:p>
        </w:tc>
      </w:tr>
      <w:tr w:rsidR="001311A1" w:rsidRPr="000F0B1E" w:rsidTr="001311A1">
        <w:trPr>
          <w:trHeight w:val="272"/>
        </w:trPr>
        <w:tc>
          <w:tcPr>
            <w:tcW w:w="3418" w:type="dxa"/>
            <w:noWrap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 base reads (10^9)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.5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4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90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92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1311A1" w:rsidRPr="000F0B1E" w:rsidTr="001311A1">
        <w:trPr>
          <w:trHeight w:val="544"/>
        </w:trPr>
        <w:tc>
          <w:tcPr>
            <w:tcW w:w="3418" w:type="dxa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otal base reads on target (10^9)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90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92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1311A1" w:rsidRPr="000F0B1E" w:rsidTr="001311A1">
        <w:trPr>
          <w:trHeight w:val="272"/>
        </w:trPr>
        <w:tc>
          <w:tcPr>
            <w:tcW w:w="3418" w:type="dxa"/>
            <w:noWrap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Mean coverage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90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92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1311A1" w:rsidRPr="000F0B1E" w:rsidTr="001311A1">
        <w:trPr>
          <w:trHeight w:val="247"/>
        </w:trPr>
        <w:tc>
          <w:tcPr>
            <w:tcW w:w="3418" w:type="dxa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arget base coverage at 1x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90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311A1" w:rsidRPr="000F0B1E" w:rsidTr="001311A1">
        <w:trPr>
          <w:trHeight w:val="299"/>
        </w:trPr>
        <w:tc>
          <w:tcPr>
            <w:tcW w:w="3418" w:type="dxa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arget base coverage at 20x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90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2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311A1" w:rsidRPr="000F0B1E" w:rsidTr="001311A1">
        <w:trPr>
          <w:trHeight w:val="290"/>
        </w:trPr>
        <w:tc>
          <w:tcPr>
            <w:tcW w:w="3418" w:type="dxa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arget base coverage at 100x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0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1311A1" w:rsidRPr="000F0B1E" w:rsidTr="001311A1">
        <w:trPr>
          <w:trHeight w:val="272"/>
        </w:trPr>
        <w:tc>
          <w:tcPr>
            <w:tcW w:w="3418" w:type="dxa"/>
            <w:hideMark/>
          </w:tcPr>
          <w:p w:rsidR="001311A1" w:rsidRPr="001311A1" w:rsidRDefault="001311A1" w:rsidP="009E68D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arget base coverage at 500x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7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0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noWrap/>
            <w:hideMark/>
          </w:tcPr>
          <w:p w:rsidR="001311A1" w:rsidRPr="001311A1" w:rsidRDefault="001311A1" w:rsidP="009E68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1A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1311A1" w:rsidRDefault="001311A1" w:rsidP="00093A5F">
      <w:pPr>
        <w:pStyle w:val="Legenda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bookmarkStart w:id="0" w:name="_Ref485128499"/>
    </w:p>
    <w:bookmarkEnd w:id="0"/>
    <w:p w:rsidR="00B34C29" w:rsidRPr="00093A5F" w:rsidRDefault="00876298" w:rsidP="00093A5F">
      <w:pPr>
        <w:pStyle w:val="Legenda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87629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upplementary table 1</w:t>
      </w:r>
      <w:r w:rsidR="00B34C29" w:rsidRPr="00093A5F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 w:rsidR="00B34C29" w:rsidRPr="00093A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4C29" w:rsidRPr="00093A5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Sequencing parameters for </w:t>
      </w:r>
      <w:r w:rsidR="004B5AC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3</w:t>
      </w:r>
      <w:r w:rsidR="00B34C29" w:rsidRPr="00093A5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samples with the highest and </w:t>
      </w:r>
      <w:r w:rsidR="004B5AC9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3</w:t>
      </w:r>
      <w:r w:rsidR="00B34C29" w:rsidRPr="00093A5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samples with the lowest sequencing yield, along with the mean and median of sequencing parameters for all freshly-frozen samples.</w:t>
      </w:r>
      <w:bookmarkStart w:id="1" w:name="_GoBack"/>
      <w:bookmarkEnd w:id="1"/>
    </w:p>
    <w:p w:rsidR="005E1F59" w:rsidRPr="00B34C29" w:rsidRDefault="004B5AC9">
      <w:pPr>
        <w:rPr>
          <w:lang w:val="en-GB"/>
        </w:rPr>
      </w:pPr>
    </w:p>
    <w:sectPr w:rsidR="005E1F59" w:rsidRPr="00B34C29" w:rsidSect="00952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34C29"/>
    <w:rsid w:val="00093A5F"/>
    <w:rsid w:val="001311A1"/>
    <w:rsid w:val="001962FA"/>
    <w:rsid w:val="001B3F8F"/>
    <w:rsid w:val="00215B4E"/>
    <w:rsid w:val="00307F1D"/>
    <w:rsid w:val="00363FBA"/>
    <w:rsid w:val="00437788"/>
    <w:rsid w:val="004B4C61"/>
    <w:rsid w:val="004B5AC9"/>
    <w:rsid w:val="00503B64"/>
    <w:rsid w:val="00876298"/>
    <w:rsid w:val="008D6665"/>
    <w:rsid w:val="00913505"/>
    <w:rsid w:val="00942206"/>
    <w:rsid w:val="00952262"/>
    <w:rsid w:val="00B34C29"/>
    <w:rsid w:val="00C653AE"/>
    <w:rsid w:val="00CA359C"/>
    <w:rsid w:val="00D56CB4"/>
    <w:rsid w:val="00DB0E8A"/>
    <w:rsid w:val="00DD799B"/>
    <w:rsid w:val="00EB0837"/>
    <w:rsid w:val="00EE2A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5226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B34C29"/>
    <w:pPr>
      <w:spacing w:line="240" w:lineRule="auto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pl-PL"/>
    </w:rPr>
  </w:style>
  <w:style w:type="table" w:styleId="Tabela-Siatka">
    <w:name w:val="Table Grid"/>
    <w:basedOn w:val="Standardowy"/>
    <w:uiPriority w:val="59"/>
    <w:rsid w:val="001311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5</Words>
  <Characters>633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iek</dc:creator>
  <cp:lastModifiedBy>Krzysiek</cp:lastModifiedBy>
  <cp:revision>7</cp:revision>
  <dcterms:created xsi:type="dcterms:W3CDTF">2017-06-14T12:34:00Z</dcterms:created>
  <dcterms:modified xsi:type="dcterms:W3CDTF">2018-05-07T09:19:00Z</dcterms:modified>
</cp:coreProperties>
</file>